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585A1" w14:textId="10FF715B" w:rsidR="006501CD" w:rsidRPr="00657B52" w:rsidRDefault="00657B52" w:rsidP="00C4179A">
      <w:pPr>
        <w:rPr>
          <w:b/>
          <w:bCs/>
          <w:lang w:val="fr-CH"/>
        </w:rPr>
      </w:pPr>
      <w:r w:rsidRPr="00657B52">
        <w:rPr>
          <w:b/>
          <w:bCs/>
          <w:lang w:val="fr-CH"/>
        </w:rPr>
        <w:t>Appendix A. Provider and consumer questionnair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7B52" w14:paraId="0B4783B7" w14:textId="77777777" w:rsidTr="00501E7C">
        <w:tc>
          <w:tcPr>
            <w:tcW w:w="9016" w:type="dxa"/>
          </w:tcPr>
          <w:p w14:paraId="445851D0" w14:textId="77777777" w:rsidR="00657B52" w:rsidRDefault="00657B52" w:rsidP="00501E7C">
            <w:bookmarkStart w:id="0" w:name="_Hlk129181304"/>
            <w:r>
              <w:rPr>
                <w:rFonts w:hint="eastAsia"/>
              </w:rPr>
              <w:t xml:space="preserve">Q1. </w:t>
            </w:r>
            <w:r>
              <w:t xml:space="preserve">How many swimming lessons did the First Lap voucher </w:t>
            </w:r>
            <w:r>
              <w:rPr>
                <w:b/>
                <w:bCs/>
                <w:i/>
                <w:iCs/>
              </w:rPr>
              <w:t>cover the cost of</w:t>
            </w:r>
            <w:r>
              <w:t>?</w:t>
            </w:r>
            <w:r>
              <w:br/>
            </w:r>
            <w:bookmarkEnd w:id="0"/>
            <w:r>
              <w:t xml:space="preserve">E.g. child does one term of lessons at $200 for 10 lessons ($100 First Lap voucher </w:t>
            </w:r>
            <w:r>
              <w:rPr>
                <w:i/>
                <w:iCs/>
              </w:rPr>
              <w:t>covered</w:t>
            </w:r>
            <w:r>
              <w:t xml:space="preserve"> 5 of these 10 lessons) OR child does five private lessons at $50 per lesson ($100 First Lap voucher </w:t>
            </w:r>
            <w:r>
              <w:rPr>
                <w:i/>
                <w:iCs/>
              </w:rPr>
              <w:t>covered</w:t>
            </w:r>
            <w:r>
              <w:t xml:space="preserve"> 2 of these 5 lessons)</w:t>
            </w:r>
          </w:p>
        </w:tc>
      </w:tr>
      <w:tr w:rsidR="00657B52" w14:paraId="4FC5F77D" w14:textId="77777777" w:rsidTr="00501E7C">
        <w:tc>
          <w:tcPr>
            <w:tcW w:w="9016" w:type="dxa"/>
          </w:tcPr>
          <w:p w14:paraId="5194AD37" w14:textId="77777777" w:rsidR="00657B52" w:rsidRPr="00980A96" w:rsidRDefault="00657B52" w:rsidP="00501E7C">
            <w:pPr>
              <w:rPr>
                <w:rFonts w:ascii="Wingdings 2" w:eastAsia="Wingdings 2" w:hAnsi="Wingdings 2" w:cs="Wingdings 2"/>
                <w:sz w:val="20"/>
                <w:szCs w:val="16"/>
              </w:rPr>
            </w:pPr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t>1-2 lessons</w:t>
            </w:r>
          </w:p>
        </w:tc>
      </w:tr>
      <w:tr w:rsidR="00657B52" w14:paraId="38327C07" w14:textId="77777777" w:rsidTr="00501E7C">
        <w:tc>
          <w:tcPr>
            <w:tcW w:w="9016" w:type="dxa"/>
          </w:tcPr>
          <w:p w14:paraId="78B44E73" w14:textId="77777777" w:rsidR="00657B52" w:rsidRDefault="00657B52" w:rsidP="00501E7C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rPr>
                <w:rFonts w:hint="eastAsia"/>
              </w:rPr>
              <w:t>3-4</w:t>
            </w:r>
            <w:r>
              <w:t xml:space="preserve"> lessons</w:t>
            </w:r>
          </w:p>
        </w:tc>
      </w:tr>
      <w:tr w:rsidR="00657B52" w14:paraId="660307B9" w14:textId="77777777" w:rsidTr="00501E7C">
        <w:tc>
          <w:tcPr>
            <w:tcW w:w="9016" w:type="dxa"/>
          </w:tcPr>
          <w:p w14:paraId="03CCE1E7" w14:textId="77777777" w:rsidR="00657B52" w:rsidRDefault="00657B52" w:rsidP="00501E7C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rPr>
                <w:rFonts w:hint="eastAsia"/>
              </w:rPr>
              <w:t xml:space="preserve">5-6 </w:t>
            </w:r>
            <w:r>
              <w:t>lessons</w:t>
            </w:r>
          </w:p>
        </w:tc>
      </w:tr>
      <w:tr w:rsidR="00657B52" w14:paraId="0FBB9AE9" w14:textId="77777777" w:rsidTr="00501E7C">
        <w:tc>
          <w:tcPr>
            <w:tcW w:w="9016" w:type="dxa"/>
          </w:tcPr>
          <w:p w14:paraId="1D4C35E0" w14:textId="77777777" w:rsidR="00657B52" w:rsidRDefault="00657B52" w:rsidP="00501E7C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rPr>
                <w:rFonts w:hint="eastAsia"/>
              </w:rPr>
              <w:t xml:space="preserve">7-8 </w:t>
            </w:r>
            <w:r>
              <w:t>lessons</w:t>
            </w:r>
          </w:p>
        </w:tc>
      </w:tr>
      <w:tr w:rsidR="00657B52" w14:paraId="4CD2D250" w14:textId="77777777" w:rsidTr="00501E7C">
        <w:tc>
          <w:tcPr>
            <w:tcW w:w="9016" w:type="dxa"/>
          </w:tcPr>
          <w:p w14:paraId="2B328987" w14:textId="77777777" w:rsidR="00657B52" w:rsidRDefault="00657B52" w:rsidP="00501E7C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rPr>
                <w:rFonts w:hint="eastAsia"/>
              </w:rPr>
              <w:t xml:space="preserve">9 or more </w:t>
            </w:r>
            <w:r>
              <w:t>lessons</w:t>
            </w:r>
          </w:p>
        </w:tc>
      </w:tr>
    </w:tbl>
    <w:p w14:paraId="0C58C3B3" w14:textId="77777777" w:rsidR="00657B52" w:rsidRPr="006501CD" w:rsidRDefault="00657B52" w:rsidP="00C4179A">
      <w:pPr>
        <w:rPr>
          <w:b/>
          <w:bCs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80A96" w14:paraId="01F86C5E" w14:textId="77777777" w:rsidTr="00CA35D8">
        <w:tc>
          <w:tcPr>
            <w:tcW w:w="9016" w:type="dxa"/>
          </w:tcPr>
          <w:p w14:paraId="686EE948" w14:textId="039C79BB" w:rsidR="00980A96" w:rsidRDefault="00DD00E8" w:rsidP="00CA35D8">
            <w:r>
              <w:rPr>
                <w:rFonts w:hint="eastAsia"/>
              </w:rPr>
              <w:t xml:space="preserve">Q2. </w:t>
            </w:r>
            <w:r w:rsidR="00980A96">
              <w:t xml:space="preserve">How many swimming lessons did your child </w:t>
            </w:r>
            <w:r w:rsidR="00980A96">
              <w:rPr>
                <w:b/>
                <w:bCs/>
                <w:i/>
                <w:iCs/>
              </w:rPr>
              <w:t>sign up for</w:t>
            </w:r>
            <w:r w:rsidR="00980A96">
              <w:t xml:space="preserve"> in the time period (e.g. school term) in which you redeemed the First Lap voucher?</w:t>
            </w:r>
            <w:r w:rsidR="00980A96">
              <w:br/>
              <w:t>E.g. child does one term of lessons at $200 for 10 lessons ($100 First Lap voucher covered 5 of these 10 lessons)  </w:t>
            </w:r>
          </w:p>
        </w:tc>
      </w:tr>
      <w:tr w:rsidR="00980A96" w14:paraId="18024846" w14:textId="77777777" w:rsidTr="00CA35D8">
        <w:tc>
          <w:tcPr>
            <w:tcW w:w="9016" w:type="dxa"/>
          </w:tcPr>
          <w:p w14:paraId="7E8A3AE4" w14:textId="187C1511" w:rsidR="00980A96" w:rsidRPr="00980A96" w:rsidRDefault="00980A96" w:rsidP="00CA35D8">
            <w:pPr>
              <w:rPr>
                <w:rFonts w:ascii="Wingdings 2" w:eastAsia="Wingdings 2" w:hAnsi="Wingdings 2" w:cs="Wingdings 2"/>
                <w:sz w:val="20"/>
                <w:szCs w:val="16"/>
              </w:rPr>
            </w:pPr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t>1-2 lessons</w:t>
            </w:r>
          </w:p>
        </w:tc>
      </w:tr>
      <w:tr w:rsidR="00980A96" w14:paraId="72BE5C7B" w14:textId="77777777" w:rsidTr="00CA35D8">
        <w:tc>
          <w:tcPr>
            <w:tcW w:w="9016" w:type="dxa"/>
          </w:tcPr>
          <w:p w14:paraId="3261F345" w14:textId="77777777" w:rsidR="00980A96" w:rsidRDefault="00980A96" w:rsidP="00CA35D8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rPr>
                <w:rFonts w:hint="eastAsia"/>
              </w:rPr>
              <w:t>3-4</w:t>
            </w:r>
            <w:r>
              <w:t xml:space="preserve"> lessons</w:t>
            </w:r>
          </w:p>
        </w:tc>
      </w:tr>
      <w:tr w:rsidR="00980A96" w14:paraId="64C60E6B" w14:textId="77777777" w:rsidTr="00CA35D8">
        <w:tc>
          <w:tcPr>
            <w:tcW w:w="9016" w:type="dxa"/>
          </w:tcPr>
          <w:p w14:paraId="0BEED74B" w14:textId="77777777" w:rsidR="00980A96" w:rsidRDefault="00980A96" w:rsidP="00CA35D8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rPr>
                <w:rFonts w:hint="eastAsia"/>
              </w:rPr>
              <w:t xml:space="preserve">5-6 </w:t>
            </w:r>
            <w:r>
              <w:t>lessons</w:t>
            </w:r>
          </w:p>
        </w:tc>
      </w:tr>
      <w:tr w:rsidR="00980A96" w14:paraId="09E93A32" w14:textId="77777777" w:rsidTr="00CA35D8">
        <w:tc>
          <w:tcPr>
            <w:tcW w:w="9016" w:type="dxa"/>
          </w:tcPr>
          <w:p w14:paraId="1D24053A" w14:textId="77777777" w:rsidR="00980A96" w:rsidRDefault="00980A96" w:rsidP="00CA35D8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rPr>
                <w:rFonts w:hint="eastAsia"/>
              </w:rPr>
              <w:t xml:space="preserve">7-8 </w:t>
            </w:r>
            <w:r>
              <w:t>lessons</w:t>
            </w:r>
          </w:p>
        </w:tc>
      </w:tr>
      <w:tr w:rsidR="00980A96" w14:paraId="2EF99905" w14:textId="77777777" w:rsidTr="00CA35D8">
        <w:tc>
          <w:tcPr>
            <w:tcW w:w="9016" w:type="dxa"/>
          </w:tcPr>
          <w:p w14:paraId="536A4583" w14:textId="77777777" w:rsidR="00980A96" w:rsidRDefault="00980A96" w:rsidP="00CA35D8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rPr>
                <w:rFonts w:hint="eastAsia"/>
              </w:rPr>
              <w:t xml:space="preserve">9 or more </w:t>
            </w:r>
            <w:r>
              <w:t>lessons</w:t>
            </w:r>
          </w:p>
        </w:tc>
      </w:tr>
    </w:tbl>
    <w:p w14:paraId="28FFB100" w14:textId="63FBBD69" w:rsidR="006501CD" w:rsidRPr="006501CD" w:rsidRDefault="006501CD" w:rsidP="00C4179A">
      <w:pPr>
        <w:rPr>
          <w:b/>
          <w:bCs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80A96" w14:paraId="5C3EB7FA" w14:textId="77777777" w:rsidTr="00CA35D8">
        <w:tc>
          <w:tcPr>
            <w:tcW w:w="9016" w:type="dxa"/>
          </w:tcPr>
          <w:p w14:paraId="1BDBD9C9" w14:textId="5D55B223" w:rsidR="00980A96" w:rsidRDefault="00DD00E8" w:rsidP="00CA35D8">
            <w:r>
              <w:rPr>
                <w:rFonts w:hint="eastAsia"/>
              </w:rPr>
              <w:t xml:space="preserve">Q3. </w:t>
            </w:r>
            <w:r w:rsidR="00D76D81">
              <w:t xml:space="preserve">How much would you be willing to pay for one term or holiday intensive period of swimming lessons if you </w:t>
            </w:r>
            <w:r w:rsidR="00D76D81">
              <w:rPr>
                <w:b/>
                <w:bCs/>
                <w:i/>
                <w:iCs/>
              </w:rPr>
              <w:t>didn’t have</w:t>
            </w:r>
            <w:r w:rsidR="00D76D81">
              <w:t xml:space="preserve"> a $100 voucher?</w:t>
            </w:r>
          </w:p>
        </w:tc>
      </w:tr>
      <w:tr w:rsidR="00980A96" w14:paraId="3BF2D289" w14:textId="77777777" w:rsidTr="00CA35D8">
        <w:tc>
          <w:tcPr>
            <w:tcW w:w="9016" w:type="dxa"/>
          </w:tcPr>
          <w:p w14:paraId="6D24E85B" w14:textId="52C34172" w:rsidR="00980A96" w:rsidRPr="00D76D81" w:rsidRDefault="00980A96" w:rsidP="00CA35D8">
            <w:pPr>
              <w:rPr>
                <w:rFonts w:asciiTheme="majorHAnsi" w:eastAsia="Wingdings 2" w:hAnsiTheme="majorHAnsi" w:cstheme="majorHAnsi"/>
                <w:sz w:val="20"/>
                <w:szCs w:val="16"/>
                <w:lang w:eastAsia="ii-CN"/>
              </w:rPr>
            </w:pPr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 w:rsidR="00D76D81">
              <w:t>$0</w:t>
            </w:r>
          </w:p>
        </w:tc>
      </w:tr>
      <w:tr w:rsidR="00980A96" w14:paraId="6E7B1B6E" w14:textId="77777777" w:rsidTr="00CA35D8">
        <w:tc>
          <w:tcPr>
            <w:tcW w:w="9016" w:type="dxa"/>
          </w:tcPr>
          <w:p w14:paraId="6D83A5C3" w14:textId="63EBFA6F" w:rsidR="00980A96" w:rsidRDefault="00980A96" w:rsidP="00CA35D8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 w:rsidR="00D76D81">
              <w:t>up to $100</w:t>
            </w:r>
          </w:p>
        </w:tc>
      </w:tr>
      <w:tr w:rsidR="00980A96" w14:paraId="182505E9" w14:textId="77777777" w:rsidTr="00CA35D8">
        <w:tc>
          <w:tcPr>
            <w:tcW w:w="9016" w:type="dxa"/>
          </w:tcPr>
          <w:p w14:paraId="03D832E4" w14:textId="59EE16D8" w:rsidR="00980A96" w:rsidRDefault="00980A96" w:rsidP="00CA35D8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 w:rsidR="00D76D81">
              <w:t>up to $150</w:t>
            </w:r>
          </w:p>
        </w:tc>
      </w:tr>
      <w:tr w:rsidR="00980A96" w14:paraId="116E6B9E" w14:textId="77777777" w:rsidTr="00CA35D8">
        <w:tc>
          <w:tcPr>
            <w:tcW w:w="9016" w:type="dxa"/>
          </w:tcPr>
          <w:p w14:paraId="5F606E25" w14:textId="051FFACD" w:rsidR="00980A96" w:rsidRDefault="00D76D81" w:rsidP="00CA35D8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t>up to $</w:t>
            </w:r>
            <w:r>
              <w:rPr>
                <w:rFonts w:hint="eastAsia"/>
              </w:rPr>
              <w:t>200</w:t>
            </w:r>
          </w:p>
        </w:tc>
      </w:tr>
      <w:tr w:rsidR="00980A96" w14:paraId="698C8C91" w14:textId="77777777" w:rsidTr="00CA35D8">
        <w:tc>
          <w:tcPr>
            <w:tcW w:w="9016" w:type="dxa"/>
          </w:tcPr>
          <w:p w14:paraId="54234EA2" w14:textId="15CA14B9" w:rsidR="00980A96" w:rsidRDefault="00D76D81" w:rsidP="00CA35D8"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t>up to $</w:t>
            </w:r>
            <w:r>
              <w:rPr>
                <w:rFonts w:hint="eastAsia"/>
              </w:rPr>
              <w:t>250</w:t>
            </w:r>
          </w:p>
        </w:tc>
      </w:tr>
      <w:tr w:rsidR="00D76D81" w14:paraId="4857A220" w14:textId="77777777" w:rsidTr="00CA35D8">
        <w:tc>
          <w:tcPr>
            <w:tcW w:w="9016" w:type="dxa"/>
          </w:tcPr>
          <w:p w14:paraId="7E6D7613" w14:textId="105D7109" w:rsidR="00D76D81" w:rsidRPr="00980A96" w:rsidRDefault="00D76D81" w:rsidP="00CA35D8">
            <w:pPr>
              <w:rPr>
                <w:rFonts w:ascii="Wingdings 2" w:eastAsia="Wingdings 2" w:hAnsi="Wingdings 2" w:cs="Wingdings 2"/>
                <w:sz w:val="20"/>
                <w:szCs w:val="16"/>
              </w:rPr>
            </w:pPr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rPr>
                <w:rFonts w:hint="eastAsia"/>
              </w:rPr>
              <w:t xml:space="preserve">over </w:t>
            </w:r>
            <w:r>
              <w:t>$</w:t>
            </w:r>
            <w:r>
              <w:rPr>
                <w:rFonts w:hint="eastAsia"/>
              </w:rPr>
              <w:t>250</w:t>
            </w:r>
          </w:p>
        </w:tc>
      </w:tr>
      <w:tr w:rsidR="00D76D81" w14:paraId="6C064E8E" w14:textId="77777777" w:rsidTr="00CA35D8">
        <w:tc>
          <w:tcPr>
            <w:tcW w:w="9016" w:type="dxa"/>
          </w:tcPr>
          <w:p w14:paraId="64F37CC4" w14:textId="4EB50566" w:rsidR="00D76D81" w:rsidRPr="00980A96" w:rsidRDefault="00D76D81" w:rsidP="00CA35D8">
            <w:pPr>
              <w:rPr>
                <w:rFonts w:ascii="Wingdings 2" w:eastAsia="Wingdings 2" w:hAnsi="Wingdings 2" w:cs="Wingdings 2"/>
                <w:sz w:val="20"/>
                <w:szCs w:val="16"/>
              </w:rPr>
            </w:pPr>
            <w:r w:rsidRPr="00980A96">
              <w:rPr>
                <w:rFonts w:ascii="Wingdings 2" w:eastAsia="Wingdings 2" w:hAnsi="Wingdings 2" w:cs="Wingdings 2"/>
                <w:sz w:val="20"/>
                <w:szCs w:val="16"/>
              </w:rPr>
              <w:t>™</w:t>
            </w:r>
            <w:r>
              <w:rPr>
                <w:rFonts w:ascii="Wingdings 2" w:eastAsia="Wingdings 2" w:hAnsi="Wingdings 2" w:cs="Wingdings 2" w:hint="eastAsia"/>
                <w:sz w:val="28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 xml:space="preserve">over </w:t>
            </w:r>
            <w:r>
              <w:t>$</w:t>
            </w:r>
            <w:r>
              <w:rPr>
                <w:rFonts w:hint="eastAsia"/>
              </w:rPr>
              <w:t>300</w:t>
            </w:r>
          </w:p>
        </w:tc>
      </w:tr>
    </w:tbl>
    <w:p w14:paraId="42F03D7F" w14:textId="389FC2AA" w:rsidR="006501CD" w:rsidRPr="00283799" w:rsidRDefault="006501CD" w:rsidP="00C4179A">
      <w:pPr>
        <w:rPr>
          <w:b/>
          <w:bCs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72D0E" w14:paraId="314B9271" w14:textId="77777777" w:rsidTr="00372D0E">
        <w:tc>
          <w:tcPr>
            <w:tcW w:w="9016" w:type="dxa"/>
          </w:tcPr>
          <w:p w14:paraId="36533601" w14:textId="4A22CF0D" w:rsidR="00372D0E" w:rsidRDefault="00DD00E8" w:rsidP="00C4179A">
            <w:r>
              <w:rPr>
                <w:rFonts w:hint="eastAsia"/>
              </w:rPr>
              <w:t xml:space="preserve">Q4. </w:t>
            </w:r>
            <w:r w:rsidR="00372D0E" w:rsidRPr="00372D0E">
              <w:t>Has the First Lap voucher program resulted in any of the following changes in learn to swim lesson operation at your venue?</w:t>
            </w:r>
          </w:p>
        </w:tc>
      </w:tr>
      <w:tr w:rsidR="00372D0E" w14:paraId="499D36DE" w14:textId="77777777" w:rsidTr="00372D0E">
        <w:tc>
          <w:tcPr>
            <w:tcW w:w="9016" w:type="dxa"/>
          </w:tcPr>
          <w:p w14:paraId="3B3DB6DE" w14:textId="445B3B8C" w:rsidR="00372D0E" w:rsidRDefault="00372D0E" w:rsidP="00C4179A">
            <w:r>
              <w:rPr>
                <w:rFonts w:hint="eastAsia"/>
              </w:rPr>
              <w:t>a</w:t>
            </w:r>
            <w:r w:rsidRPr="00372D0E">
              <w:t>) Increased number of teachers employed</w:t>
            </w:r>
          </w:p>
        </w:tc>
      </w:tr>
      <w:tr w:rsidR="00372D0E" w14:paraId="7B934E37" w14:textId="77777777" w:rsidTr="00372D0E">
        <w:tc>
          <w:tcPr>
            <w:tcW w:w="9016" w:type="dxa"/>
          </w:tcPr>
          <w:p w14:paraId="2F4EC2C8" w14:textId="41520BD1" w:rsidR="00372D0E" w:rsidRDefault="00372D0E" w:rsidP="00C4179A">
            <w:r>
              <w:rPr>
                <w:rFonts w:hint="eastAsia"/>
              </w:rPr>
              <w:t>b</w:t>
            </w:r>
            <w:r w:rsidRPr="00372D0E">
              <w:t>) Increased hours for existing staff (swim teachers)</w:t>
            </w:r>
          </w:p>
        </w:tc>
      </w:tr>
      <w:tr w:rsidR="00372D0E" w14:paraId="1209E327" w14:textId="77777777" w:rsidTr="00372D0E">
        <w:tc>
          <w:tcPr>
            <w:tcW w:w="9016" w:type="dxa"/>
          </w:tcPr>
          <w:p w14:paraId="5D2C92D5" w14:textId="3B339F92" w:rsidR="00372D0E" w:rsidRDefault="00372D0E" w:rsidP="00C4179A">
            <w:r>
              <w:rPr>
                <w:rFonts w:hint="eastAsia"/>
              </w:rPr>
              <w:t>c</w:t>
            </w:r>
            <w:r w:rsidRPr="00372D0E">
              <w:t>) Increased hours for existing staff (non-swim teachers</w:t>
            </w:r>
            <w:r>
              <w:rPr>
                <w:rFonts w:hint="eastAsia"/>
              </w:rPr>
              <w:t>)</w:t>
            </w:r>
          </w:p>
        </w:tc>
      </w:tr>
      <w:tr w:rsidR="00372D0E" w14:paraId="05769EC3" w14:textId="77777777" w:rsidTr="00372D0E">
        <w:tc>
          <w:tcPr>
            <w:tcW w:w="9016" w:type="dxa"/>
          </w:tcPr>
          <w:p w14:paraId="205C069E" w14:textId="69950A34" w:rsidR="00372D0E" w:rsidRDefault="00427E19" w:rsidP="00C4179A">
            <w:r>
              <w:rPr>
                <w:rFonts w:hint="eastAsia"/>
              </w:rPr>
              <w:t>d</w:t>
            </w:r>
            <w:r w:rsidR="00372D0E" w:rsidRPr="00372D0E">
              <w:t>) Increased swim school income</w:t>
            </w:r>
          </w:p>
        </w:tc>
      </w:tr>
    </w:tbl>
    <w:p w14:paraId="0A53C781" w14:textId="77777777" w:rsidR="008A3982" w:rsidRDefault="008A3982" w:rsidP="00C4179A">
      <w:pPr>
        <w:rPr>
          <w:rFonts w:ascii="Times New Roman" w:hAnsi="Times New Roman" w:cs="Times New Roman"/>
          <w:b/>
          <w:bCs/>
        </w:rPr>
      </w:pPr>
    </w:p>
    <w:p w14:paraId="457DD5D1" w14:textId="1631A9E3" w:rsidR="00236E8E" w:rsidRPr="00236E8E" w:rsidRDefault="00236E8E" w:rsidP="00236E8E">
      <w:pPr>
        <w:rPr>
          <w:rFonts w:ascii="Times New Roman" w:hAnsi="Times New Roman" w:cs="Times New Roman"/>
        </w:rPr>
      </w:pPr>
    </w:p>
    <w:sectPr w:rsidR="00236E8E" w:rsidRPr="00236E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CD197" w14:textId="77777777" w:rsidR="000363DB" w:rsidRDefault="000363DB" w:rsidP="00095A0B">
      <w:pPr>
        <w:spacing w:after="0" w:line="240" w:lineRule="auto"/>
      </w:pPr>
      <w:r>
        <w:separator/>
      </w:r>
    </w:p>
  </w:endnote>
  <w:endnote w:type="continuationSeparator" w:id="0">
    <w:p w14:paraId="43325318" w14:textId="77777777" w:rsidR="000363DB" w:rsidRDefault="000363DB" w:rsidP="00095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MT">
    <w:altName w:val="Arial"/>
    <w:charset w:val="01"/>
    <w:family w:val="swiss"/>
    <w:pitch w:val="variable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5C01C1" w14:textId="77777777" w:rsidR="000363DB" w:rsidRDefault="000363DB" w:rsidP="00095A0B">
      <w:pPr>
        <w:spacing w:after="0" w:line="240" w:lineRule="auto"/>
      </w:pPr>
      <w:r>
        <w:separator/>
      </w:r>
    </w:p>
  </w:footnote>
  <w:footnote w:type="continuationSeparator" w:id="0">
    <w:p w14:paraId="5170E086" w14:textId="77777777" w:rsidR="000363DB" w:rsidRDefault="000363DB" w:rsidP="00095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A3218"/>
    <w:multiLevelType w:val="hybridMultilevel"/>
    <w:tmpl w:val="046E2948"/>
    <w:lvl w:ilvl="0" w:tplc="10A29E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B501C"/>
    <w:multiLevelType w:val="hybridMultilevel"/>
    <w:tmpl w:val="D9426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930EC3"/>
    <w:multiLevelType w:val="hybridMultilevel"/>
    <w:tmpl w:val="F6FA9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901AA8"/>
    <w:multiLevelType w:val="hybridMultilevel"/>
    <w:tmpl w:val="CF742218"/>
    <w:lvl w:ilvl="0" w:tplc="7052531C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0B2011"/>
    <w:multiLevelType w:val="hybridMultilevel"/>
    <w:tmpl w:val="5D2491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5651805">
    <w:abstractNumId w:val="1"/>
  </w:num>
  <w:num w:numId="2" w16cid:durableId="1345671944">
    <w:abstractNumId w:val="2"/>
  </w:num>
  <w:num w:numId="3" w16cid:durableId="880822244">
    <w:abstractNumId w:val="3"/>
  </w:num>
  <w:num w:numId="4" w16cid:durableId="1318533004">
    <w:abstractNumId w:val="4"/>
  </w:num>
  <w:num w:numId="5" w16cid:durableId="1158617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20E"/>
    <w:rsid w:val="0002431D"/>
    <w:rsid w:val="000363DB"/>
    <w:rsid w:val="00085F25"/>
    <w:rsid w:val="00086847"/>
    <w:rsid w:val="00095A0B"/>
    <w:rsid w:val="000C057B"/>
    <w:rsid w:val="001A2954"/>
    <w:rsid w:val="001D1CCA"/>
    <w:rsid w:val="001F66E4"/>
    <w:rsid w:val="00236E8E"/>
    <w:rsid w:val="00283799"/>
    <w:rsid w:val="002C03D9"/>
    <w:rsid w:val="002D2CAE"/>
    <w:rsid w:val="00310A4F"/>
    <w:rsid w:val="00330235"/>
    <w:rsid w:val="00335F16"/>
    <w:rsid w:val="0035282C"/>
    <w:rsid w:val="00372D0E"/>
    <w:rsid w:val="0038030E"/>
    <w:rsid w:val="003B3787"/>
    <w:rsid w:val="003C4282"/>
    <w:rsid w:val="003D62CA"/>
    <w:rsid w:val="003F0937"/>
    <w:rsid w:val="00427E19"/>
    <w:rsid w:val="00442497"/>
    <w:rsid w:val="004A7852"/>
    <w:rsid w:val="004D3E84"/>
    <w:rsid w:val="00500661"/>
    <w:rsid w:val="005501E4"/>
    <w:rsid w:val="0056273C"/>
    <w:rsid w:val="00600B68"/>
    <w:rsid w:val="006501CD"/>
    <w:rsid w:val="00657B52"/>
    <w:rsid w:val="006A197D"/>
    <w:rsid w:val="006C1609"/>
    <w:rsid w:val="006C3E47"/>
    <w:rsid w:val="007848F5"/>
    <w:rsid w:val="007E02BF"/>
    <w:rsid w:val="00870017"/>
    <w:rsid w:val="008A3982"/>
    <w:rsid w:val="00954E48"/>
    <w:rsid w:val="009577F8"/>
    <w:rsid w:val="00980A96"/>
    <w:rsid w:val="009D0A0A"/>
    <w:rsid w:val="009E2E7F"/>
    <w:rsid w:val="00A470B2"/>
    <w:rsid w:val="00AC398B"/>
    <w:rsid w:val="00B35162"/>
    <w:rsid w:val="00B549F2"/>
    <w:rsid w:val="00B5561B"/>
    <w:rsid w:val="00B665AF"/>
    <w:rsid w:val="00C12B98"/>
    <w:rsid w:val="00C132FD"/>
    <w:rsid w:val="00C14C85"/>
    <w:rsid w:val="00C4179A"/>
    <w:rsid w:val="00C57F8B"/>
    <w:rsid w:val="00CB2172"/>
    <w:rsid w:val="00D26028"/>
    <w:rsid w:val="00D51FEF"/>
    <w:rsid w:val="00D6338A"/>
    <w:rsid w:val="00D73A27"/>
    <w:rsid w:val="00D76D81"/>
    <w:rsid w:val="00D90A5D"/>
    <w:rsid w:val="00DA6F7E"/>
    <w:rsid w:val="00DD00E8"/>
    <w:rsid w:val="00DE5CFE"/>
    <w:rsid w:val="00DF453E"/>
    <w:rsid w:val="00E06C22"/>
    <w:rsid w:val="00E13EE0"/>
    <w:rsid w:val="00E349BC"/>
    <w:rsid w:val="00E55283"/>
    <w:rsid w:val="00EA5D09"/>
    <w:rsid w:val="00EB59AB"/>
    <w:rsid w:val="00ED0089"/>
    <w:rsid w:val="00F07C3D"/>
    <w:rsid w:val="00F10093"/>
    <w:rsid w:val="00F96D85"/>
    <w:rsid w:val="00FE75FD"/>
    <w:rsid w:val="00FF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E4C1EE"/>
  <w15:chartTrackingRefBased/>
  <w15:docId w15:val="{E2FF0672-0C09-4B56-B3F6-63B8A3837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61B"/>
    <w:pPr>
      <w:spacing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FF4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4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42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4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42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4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4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4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4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42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F42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F42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F420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F420E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F420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F420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420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F420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F4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4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4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4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4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42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42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420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42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420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420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rsid w:val="00B5561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372D0E"/>
    <w:rPr>
      <w:color w:val="666666"/>
    </w:rPr>
  </w:style>
  <w:style w:type="paragraph" w:styleId="af0">
    <w:name w:val="footnote text"/>
    <w:basedOn w:val="a"/>
    <w:link w:val="af1"/>
    <w:uiPriority w:val="99"/>
    <w:semiHidden/>
    <w:unhideWhenUsed/>
    <w:rsid w:val="00095A0B"/>
    <w:pPr>
      <w:spacing w:after="0" w:line="240" w:lineRule="auto"/>
    </w:pPr>
    <w:rPr>
      <w:sz w:val="20"/>
      <w:szCs w:val="20"/>
    </w:rPr>
  </w:style>
  <w:style w:type="character" w:customStyle="1" w:styleId="af1">
    <w:name w:val="脚注文本 字符"/>
    <w:basedOn w:val="a0"/>
    <w:link w:val="af0"/>
    <w:uiPriority w:val="99"/>
    <w:semiHidden/>
    <w:rsid w:val="00095A0B"/>
    <w:rPr>
      <w:sz w:val="20"/>
      <w:szCs w:val="20"/>
    </w:rPr>
  </w:style>
  <w:style w:type="character" w:styleId="af2">
    <w:name w:val="footnote reference"/>
    <w:basedOn w:val="a0"/>
    <w:uiPriority w:val="99"/>
    <w:semiHidden/>
    <w:unhideWhenUsed/>
    <w:rsid w:val="00095A0B"/>
    <w:rPr>
      <w:vertAlign w:val="superscript"/>
    </w:rPr>
  </w:style>
  <w:style w:type="character" w:styleId="af3">
    <w:name w:val="Hyperlink"/>
    <w:basedOn w:val="a0"/>
    <w:uiPriority w:val="99"/>
    <w:unhideWhenUsed/>
    <w:rsid w:val="00236E8E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236E8E"/>
    <w:rPr>
      <w:color w:val="605E5C"/>
      <w:shd w:val="clear" w:color="auto" w:fill="E1DFDD"/>
    </w:rPr>
  </w:style>
  <w:style w:type="paragraph" w:styleId="af5">
    <w:name w:val="header"/>
    <w:basedOn w:val="a"/>
    <w:link w:val="af6"/>
    <w:uiPriority w:val="99"/>
    <w:unhideWhenUsed/>
    <w:rsid w:val="006A19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6">
    <w:name w:val="页眉 字符"/>
    <w:basedOn w:val="a0"/>
    <w:link w:val="af5"/>
    <w:uiPriority w:val="99"/>
    <w:rsid w:val="006A197D"/>
    <w:rPr>
      <w:sz w:val="22"/>
      <w:szCs w:val="22"/>
    </w:rPr>
  </w:style>
  <w:style w:type="paragraph" w:styleId="af7">
    <w:name w:val="footer"/>
    <w:basedOn w:val="a"/>
    <w:link w:val="af8"/>
    <w:uiPriority w:val="99"/>
    <w:unhideWhenUsed/>
    <w:rsid w:val="006A19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8">
    <w:name w:val="页脚 字符"/>
    <w:basedOn w:val="a0"/>
    <w:link w:val="af7"/>
    <w:uiPriority w:val="99"/>
    <w:rsid w:val="006A197D"/>
    <w:rPr>
      <w:sz w:val="22"/>
      <w:szCs w:val="22"/>
    </w:rPr>
  </w:style>
  <w:style w:type="table" w:customStyle="1" w:styleId="TableNormal">
    <w:name w:val="Table Normal"/>
    <w:uiPriority w:val="2"/>
    <w:semiHidden/>
    <w:unhideWhenUsed/>
    <w:qFormat/>
    <w:rsid w:val="00EA5D09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EA5D09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val="en-US" w:eastAsia="en-US"/>
      <w14:ligatures w14:val="none"/>
    </w:rPr>
  </w:style>
  <w:style w:type="paragraph" w:styleId="af9">
    <w:name w:val="Revision"/>
    <w:hidden/>
    <w:uiPriority w:val="99"/>
    <w:semiHidden/>
    <w:rsid w:val="006C1609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302333-FA0C-471C-92E8-D4E2D08C1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wang</dc:creator>
  <cp:keywords/>
  <dc:description/>
  <cp:lastModifiedBy>Siyuan Wang</cp:lastModifiedBy>
  <cp:revision>48</cp:revision>
  <dcterms:created xsi:type="dcterms:W3CDTF">2025-03-08T00:07:00Z</dcterms:created>
  <dcterms:modified xsi:type="dcterms:W3CDTF">2026-01-22T11:56:00Z</dcterms:modified>
</cp:coreProperties>
</file>